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SGINTSS-HFKP------------------QARCPLQRNFLPKKTSKEN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E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SGINTSS-RLNP------------------QARCPLQRNFLPKNTSKEN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E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----MDSG-----M------------------RATCTVPEHFLPRKLSKQN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----MDS--------------------------DTCTVPDHFLPRKLSKQN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---MMNTSS-HLKA------------------QASCPLVEHFLRRKLSKENF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----MAQ--------------------------AWFPLEEHFLPRKLSKEN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MN-TSSHYKS------------------QARCPLQEHFLPRKTSK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MNNTSSHYKT------------------QARCPLQEHFLPRKPSK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LN----------------------------RCPLQEHFLPRKNSK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INSSSSLKA------------------QSRFPLQQQFLPRMNSKEN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-----MNTSSSLKA------------------QSRFPLQQQFLPRTNSKEN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NSSSYMKA------------------QSRFPLQEQFLHRKNSKDN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VGSGKAYSDLNA------------------QSRWPLH-QFFHRRNSKD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VGSVKVSSDLKV------------------QSRCPLQDQFLVKRNSK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SSSGTLKT------------------RSRYPLQEQFIQRKSSK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SSSGTLKT------------------RSRYPLQEQFIQRKSSK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TSS--NKY------------------QSKCPDQ-----RRTVR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VG-SWSSSPSKI------------------KSRFSFQDRLFRRKNSQ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GGDNNVSNPPAKE------------------RKTPAYHYRYRHCKTT--I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N---------------------------SCPQQVQFLQR---W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N---------------------------SCPQQVQFLQR---W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N---------------------------SCPQQVQFLQR---W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N---------------------------SCPQQVQFLQS---W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LSSL-NCNS------------------TYKCPLQEQFHRRRKTR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TYSISSEKSHKAAKAAAAPRPPLQEAGSQPYMPSLSTGSRNPSAKCY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GDRFIPD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TYSISSEKSH----TAAAARPPLQEAGTRPYMPSLSTGSRNPSAKCY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GDRFIPD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HSISSEKSH-----GLAPRPPLQEAGSRPYMPSLSTASRNPSAKCY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GDRFIPD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RSISSAKNR-AAAVAAAPRPPLQEAGSRPYMPSLSSGPRNPSAKCY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GDRFIPD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AGSHSISSEKSS----RYVAPRQPLQEAGSRPYMPSLSTASRNPSAKCY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GDRFIPD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MDSSSSSTTTRMFH--------------------PRSALRENPQRKKSYEN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DRFIPNR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                 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.               :****: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FDYAHFQLTEGRNVKDEAT-----KVSSSPSREAYRKQLAETMNL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FDYAHFQLTEGRNEKDEAT-----KVRSSPSREAYRKQLAETMNL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KDFDFANYALTQGS--KRNLD-----EVTSAS-RKAYMTQLAVVMNQ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FDFANYALTQGR--KRNVD-----EITSAS-RKAYMTQLAVVMNQ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FDFANYALTQGR--KRNVD-----EVTSAS-RKAYMTQLAEAMNQ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FDYAPYALTEGR--KPKV------EVTSAS-RKAYMNQLAETMNQ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YAHFALTEGRKGNDQTA-----AVSSPS-KEAYRKQLAETMNLNH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NFDYAHFALTEGRKGKDQTA-----AVSSPS-KEAYRKQLAETMNLNH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NFDYAHFALTEERKGKDQSA-----TVSSPS-KEAYRKQLAETMNLNH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MDYAHFMLTEGRKG-KENP------TVNSPSREAYRKQLAESLNM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MDYARFMLTEGRKG-KENP------TVNSPSREAYRKQLADSLNM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AMDLDYAHYMLTQGRKGGKENPT----ATVNSPSREAYRKQLAEALNL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VDMDYARYMLTDG-RKGKENPVREGAVETSSPS-NAYQKQLAEVLNI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MDYARFMLTAGGRKGKENPAGGGEAAVSSPSSDAYQKQLAEAFNM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YAHYMLTEGNKGKENPD-------VCSPSREAYRKQLAESLNM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YAHYMLTEGNKGKENPD-------VCSPSREAYRKQLAESLNM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YAHYMLTEGRKGKENPA-------ASSPSKEAYRKQMAETLNI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YAHYMLTEGNKKGKE-KEN---PVVTSPSREAYQKQLAEAFNMNRT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YAHYMLTEGNKKGKEEKKN---PLVMSPSREAYQKQLADAFNMNRTRILAFKS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FAHYMLTERGKGKENQSV------VRSQSKEAYLKLLAETFNMNRS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AMMDFDFAHYMLTERGKGKENQS-------VRSQSKEAYLKLLAETFNMNRS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FAHYMLTKRGKGKENQSD------VRSQSKEAYLKLLAETFNMNRS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FAHYMLTKRGKDKENQSV------VRSQSKEAYLKLLAETFNMNRS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FDYAHYMLTKGRKGKENPS-------VLSPSIEAYLKLLANTFHMNRG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9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MDVAQYLLTEPRKDKENAAAAAS------PSKEMYRRLLAEKLLN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MDMAHYLLTEPRRDKENAVAAS-------PSKEAYRRLLAEKLLN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MDMAHYLLTEPKKDKENAAASP--------SKEVYRRLLAEKLLNNRTRILA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MDLAHYLLTEPRRDKENASGMAA-----SPSKEAYRRLLAEKLLNNRTRILAFRS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MDMAHYLLTEPRKDKENAAASP--------AKEAYRKLLAEKILNNRTRILSFR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SAMDMDFAHYMLTEGRKAKESPP-----------SQSLYQKLLAEAFNMNGRRILAFKN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>:  ::* * : **       .               . *   :*  :  *  ***:*:.*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QTP-VQLLPREHSVYSLYQQPKSVKPRRYIPQNCERALDAPDIVDDF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QAP-VQLLPREHSVYSLYQQPKSVKPRRYIPQNCERALDAPDIVDDF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KS----LLSTNHSD-SPHQNPKPVKPRRYIPQNSERVLDAPGLRDDFS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3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KA----LLSSNHSD-SPHQNPKSVKPRRYIPQNSERVLDAPGLMDDF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KA----LLSSNHSD-PPHQQPISVKPRRYIPQNSERVLDAPGIADDFYLNLL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KA----LLSSNHSD-SPHEQSKSVKRRRYIPQNSEKILDAPGIVDDFYLNLL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QAP-VELLPSNHSA-SLHQQPKSVKPRRY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SERTLDAPDIVDDF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QAP-VELLPSNHSA-SLHQQPKSVKPRRY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SERTLDAPDIVDDF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QAP-VELLPSNHSA-SLHQQPKSVKPRRY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SERTLDAPDIVDDF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PAP-VELMPQDH--SHHHHQPKTAKPRRHIPQTSERTLDAPDLVDDFYLNLL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PAP-VELMPQDH--SHHHHQPKTAKPRRHIPQTSERTLDAPDLVDDFYLNLL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PPTP-VELIPRDHLSSSLHYQAKPTKPRRYIPQTSERTLDAPDLVDDFYLNLLDWGSK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TET-SKWIPNEHLVSSLQP-PRSTKPL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SEKTLDAPDIVDDFYLNI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AS-SELIPNEHISSSFQP-AKPTKPRRY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SERTLDAPDIVDDF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AP-VDLIPHEMS--THTHDNKPAKPKRF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SEKTLDAPDLVDDY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AP-LDLIPHEMS--TYTHDNKPAKPKRFIPQ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SEKTLDAPDIVDDYYLNLLDWGSA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TP-VELIPQEFYSASIPQQSKASKPR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SERTLDAPDLVDDYYLNLL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RTP-VELIPSSILN-PPPPPPNSSKPRRY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SEKTLDAPDILDDYYLNLLDWGSGD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RTRRVELIPNSIFS-PPPPP-ISSKHR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SERVLDAPDILDDFYLNLLDWGNN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TP-VKLIPDEFYS--SVHQSKPSKPLRR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PERTLDAPDIIDDFCLNLM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TP-VKLIPDEFYS--SVHQSKPSKPLRR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PVRTLDAPDIIDDFCLNLM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TP-VKLIPDEFYS--SVHQSKPSKPVRR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PERTLDAPNIIDDFCLNLM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HTP-VKLIPDEFYS--SVHQSKRSKPL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PERTLDAPDIIDDFCLNLMDWS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TP-VELTPREFLS--PVRQFKPSKPKQ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TPERTLDAPDIIDDYYLNLLDWGSSNI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EP--ENVSATIAASA--HHAKPAKQR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AERTLDAPELVDDYYLNLLDWGSN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VS--ENVSAAITASS--HHAKLVKQR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AERTLDAPELVDDYYLNLLDWGSN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EP--ENVSAADTAST--HQAKPAKQRRY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AERTLDAPDLVDDYYLNLLDWGSK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EP--ENVSFADTTSSN-LQAKPAKQR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AERTLDAPELVDDYYLNLLDWGSN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EP--ESILTELRADAASIQAKPAKQRRY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AERTLDAPELVDDYYLNLLDWGS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PPTL---VDPIPLFSSSSVHSSKPVKPQRHIP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RPEMTLDAPDIVDDFYLNLLDWGNN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>*                        *  : ***     **** : **: **::**.. :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VAIALGRSVYLWDASSGSVSELVTVDEDMGPVTSINWAQDGLNLAVGLDNSEVQLWDSV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GRTVYLWDASNGSVSELVTVDEDMGPVTSINWAQDGLNLAVGLDNSEVQLWDSV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GDTVYLWDASSGSTSELVTIDEDKGPVTSINWTQDGLDLAVGLDNSEVQLWDCV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GDTVYLWDASSGSTSELVTIDEDKGPVTSINWTQDGLDLAVGLDNSEVQLWDFV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GDTVYLWDASSGSTYKLVTIDEEEGPVTSINWTQDGLDLAIGLDNSEVQLWDCV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LALGHSIYLRDASSDSTSMLVTIDEEKGPVTSINWMQDGCTLAIGLDNSEVQI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19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DHTVYLWDASTGSTSELVTIDEEKGPVTSINWAPDGRHVAVGLNNSEVQL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DHTVYLWDASTGSTSELVTIDEEKGPVTSINWAPDGRHVAVGLNNSEVQL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DHTVYLWDASTGSTSELVTIDEEKGPVTSINWAPDGRHVAVGLNNSEVQL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GSTVYLWDASDGSTSELVTVDDEDGPITSVNWAPDGRHIAIGLNNSHIQL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GSTVYLWDASDGSTSELVTVDDEDGPVTSVNWAPDGRHIAIGLNNSHIQL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ENTVYLWDASNGSTSELVTVGDEVGPVTSVNWAPDGLHLAIGLNNSNVQL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GSTVYLWDASTGSASELVTIDDEDGPVTSLSWAPDGRNIAIGLNNSHVQLWDSG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GSTVYLWDASTGSTSELVTVDDEDGPVTSLSWAPDGRHIAVGLNNSRVQLWDS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GSTVYLWDATNGSTSELVTVDDEDGPVTSLSWAPDGRHIAVGLNNSEVQLWDTT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AIALGSTVYLWDARNGSTSELVTVDDEDGPVTSVSWAPDGRHIAVGLNNSEVQLWDTS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GGTVYLWDASDGSTSELVTLEDETGPVTSVSWAPDGRHIAIGLNNSDVQLWDST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SIALGNTVYLWNASDSSTAELVTVDEEDGPVTSVAWAPDGRHVAIGLNNSHVQLWDSH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SIALGNTVYIWDASYSSTAELVTVDEEEGPVTSVAWAPDGCHVAIGLNNSHVLLWDSNV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LALQNTVYLWDASNGSASELVTVDDENGPVTSVSWAADGQYIAIGLKSSDVQLWDST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LALQNTVYLWDASNGSASELVTVDDENGSVTSVSWAADGQYIAIGLNSSDVQLWDST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LALQNTVYLWDASNGSASELVTVDDENGPVTSVSWAADGQYIAIGLNSSDVQLWDSTT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LALQNTVYLWDASNGSASELVTVDDENGPVTSVSWAADGQYIAIGLNSSDVQLWDST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GLGSTVHFWDGSNGSTSELVTVDDENGPVTSISWAADGQHIAIGLNNSDVQLWDSTA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SIALGDTVYLWDASTGSTSELVTIDEDSGPITSVSWAPDGKHIAVGLNSSDVQLWDTS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SIALGDTVYLWDASSGSTSELVTIHEDSGPITSVNWAPDGHHIAIGLNSSDIQLWDTS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2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SIALGDTVYLWDASSGSTSELVTVDEDSGPITSVSWAPDGQHVAVGLNSSDIQLWDTS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2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SIALGDTVYLWDASSGSTSELVTVGEDSGPVTSVSWAPDGRHMAVGLNSSDVQLWDTS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SIALGNSVYLWDATNSSTSELVTVDEDNGPVTSVSWAPDGRHIAVGLNSSDVQLWDTS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LAIALGTTVYLWNASNSSISEVVTVDEEDGPVTSISWAPDGRHLAVGLDNSNVQLWDSAT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0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:::.*  :::: :.  .*   :**: :: *.:**: *  **  :*:**..* : :**   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RKVRTLKDGHQS--RVGSLAWNSHILTTGGMDGKIIDNDVRVRSHVVKTYRGHTL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RKVRTLKGGHQS--RVGSLAWNNHILTTGGMDGKIINNDVRVRSHVVKTYRGHTL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RQVRTLRGGHES--RVGSLAWDNHILTTGGMDGKIVNNDVRIRSSIVETYLGHTE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RQVRTLIGGHES--RVGSLAWNNHILTTGGMDGKIVNNDVRIRSSIVGTYLGHTE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5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RQVRTLRGGHES--RVGSLAWNNHILTTGGMDGKIVNNDVRIRSSIVETYLGHTE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SQLRTLRGGHQT--RVGSLAWNNHILTTGGRDGKIINNDVRIRSSIVGSYLGHTD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KGGHQS--RVGSLAWNNHILTTGGMDGLIINNDVRIRSPIVETYRGHT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KGGHQS--RVGSLAWNNHILTTGGMDGLIINNDVRIRSPIVETYRGHT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KGGHQS--RVGSLAWNNHILTTGGMDGLIINNDVRIRSPIVETYRGHT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KGGHRS--RVGSLAWNNHILTTGGMDGQIINNDVRIRSHIVETYRGHT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KGGHRS--RVGSMAWNNHILTTGGMDGQIINNDVRIRSHIVETYRGHT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CKQ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NLRGCHRS--RVGSMAWNNHILTTGGMDGKIINNDVRIRSHIVETYRGHQ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RTLGGGHSHGCRVGSLAWNNHILTTGGMDGQIINNDVRVRSHIVETYRGHRH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RTLRGGHNHGSRVGSLAWNNHILTTGGMDGQIINNDVRVRSHIVETYRGHR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Q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GHRQ--RVGSLAWNNHILTTGGMDGRIVNNDVRIRSHVVETYSGHE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RQLRTLRGGHRQ--RVGSLAWNNHILTSGGMDGRIVNNDVRIRSHVVETYSGHE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KGGHAS--RVGSLAWNNHVLTTGGMDGKIINNDVRVRSHIVETYRGHR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RL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RTLKGGHQA--RVGSLSWNNHILTTGGMDGRIVNNDVRVRHHIVESYRGHQQEI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RL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VRTLRGGHQA--RVGSLSWNNHILTTGGMDGRIVNNDVRVRHHIGESYRGHQ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GHQS--RVGSLDWKNHILTTGGMDGQIINNDVRVHSHIVATFRGHR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GHQS--RVGSLDWKNHILTTGGMDGQIINNDVRAHSHIVATFRGHR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GHQS--RVGSLDWKNHILTTGGMDGQIINNDVRVHSHIVATFRGHR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GHQS--RVGSLDWKNHILTTGGMDGQIINNDVRVHSHIVATFRGHR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Q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GHQS--RVGSLAWNNHILTTGGRDGKIINNDVRVRSHIVETYRGHH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VHEA--RVGSLAWNNSILTTGGMDGKIVNNDVRIRNHVVQTYEGHS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VHEE--RVGSLAWNNNILTTGSMDGKIVNNDVRIRNHVVQTYEGHS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8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VHES--RVGSLAWNNNILTTGGMDGNIVNNDVRIRNHVVQTYQGHS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AHEA--RVGSLAWNNSVLTTGCMDGKIVNNDVRIRDHVVQRYEGHS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RL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MRGVHDS--RVGSLAWNNNILTTGGMDGKIVNNDVRIRNHVVQTYQGHQ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QM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RTLRGGHRL--RVTSLAWNHHLLTTGGKDAKVINNDVRIREHIVESYEGHRQEVC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2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>:*.: . *    ** *: *.  :**:*  *. :::**** :  :   : **  *: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ESGQHLASGGNENVVNVWD---------CSTGRSLHRFQEHTSAVKALAWCPFQS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ESGQHLASGGNDNLVNVWE---------HSTRRSLHRFEEHTSAVKALAWCPFQSG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ESGNKQASGGNDNVVHIWD---RSLASSKQTRQWLHRFEEHTAAVRALAWCPFQ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ESGKKLASGGNYNVVHIWDH--RSVASSKPTRQWLHRFEEHTAAVRALAWCPFQAT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ESGKKLASGGNDNVVHIWDH--RSVASSNPTRQWLHRFEEHTAAVRALAWCPFQ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ESGKQLASGGNDKVVHIWD---RSLASSNSTRKWLQRFEGHTAATKALAWCPFQA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VVHIWD---RSVASSNSNTQWLHRLEEHTSAVKALAWCPFQA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VVHIWD---RSVASSNSTTQWLHRLEEHTSAVKALAWCPFQA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VVHIWD---RSVASSNSTTQWLHRLEEHTSAVKALAWCPFQA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ASGQQLASGGNDNLIHIWDR--STALSNS-ATQWLHRLEDHTS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ASGQQLASGGNDNLIHIWDR--STALSNS-ATQWLHRLEDHTS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ASGQQLASGGNDNIIHIWDR--SVASSNS-ATQWFHRLEEHTS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GSGQKLASGGNDNLVHIWDR--SLASSSSERQQWLHRLEEHTS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3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GSGQQLASGGNDNLLHIWDR--SMASSNS-ATQWLHRLEEHTS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ASGSQLASGGNDNLLYIWD---RATASSNSATQWLHRLEDHTS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KWSASGSQLASGGNDNLLYIWD---RATASSNSATQWLHRLEDHTS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ASGQQLASGGNDNLLHIWD---RSSASSNSPTQWLHRMEDHTAAVKALAWCPFQG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RWSPSGQQLASGGNDNVIHIWD---RTMVSSNSPTHWLHRFEEHRAAVKALAWCPFQA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RWSPSGQQLASGGNDNVIHIWD---RAMVSSNSPTRWLHRFEEHKAAVRALAWCPFQA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TSGQQLASGGNDNLLYIWD---RSMASMHSRSQWLHRLEDHTAAVKALAWCPFQR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TSGQQLASGGNDNLLHIWD---RSMASMHSRSQWLHRLEDHTAAVKALAWCPFQR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TSGQQLASGGNDNLLYIWD---RSMASMHSRSQWLHRLEDHTAAVKALAWCPFQR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TSGQQLASGGNDNLLYIWD---RSMASMHSRSQWLHRLEDHTAAVKALAWCPFQR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ASGQQLASGGNDNMLYIWD---RSMSSSNSRSQWLHRLEDHTAAVKALAWCPFQS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LLHIWDVSMASSMPSAGRNQWLHRLEDHTAAVKALAWCPFQS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LLHIWDVSMASPMSTAGRNQWLHRLEDHMSAVKALAWCPFQS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LLHIWDVSMASSVPSAGRNQWLHRLEDHTAAVKALAWCPFQS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LLHIWDVSMASSMPSAGRNQWLHRLEDHMAAVKALAWCPFQS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GSGQQLASGGNDNLLHIWDVSMASSMPSAGRTQWLHRLEDHLAAVKALAWCPFQS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KWSASGQQLASGGNDNLLFIWD---RFMASSNSPRHWLHKLEDHTAAVKALAWCPFQSN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*:** **.: ***** ::: :*:             : ::::: * :*.:********  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TGGGGEDRTIKFWNTRTGACLNSVDTGSQVCSLIWSNK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TGGGGEDRTIKFWNTRTGACLNSVDTGSQVCSLIWSKK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TGGGVGDGKIKFWNTHTGACLNSVETGSQVCSLLWSQS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TGGGVGDGKIKFWNTHTGACLNSVETGSQVCSLLWSQR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TGGGVGDGKIKFWNTHTGACLNSVETGSQVCSLLWSKS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TGGGVGDRTIKFWNTHTGACLNSVETGSQVCSLLWSNK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TGGGGGDRTIKFWNTHTGACLNSVDTGSQVCSLLWS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TGGGGGDRTIKFWNTHTGACLNSVDTGSQVCSLLWS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TGGGGGDRTIKFWNTHTGACLNSVDTGSQVCSLLWS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GDKSIKFWNTHTGACLNSIDTGSQVCSLLWNKNERELLSSHGFTQNQLTV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GDKSIKFWNTHTGACLNSIDTGSQVCSLLWNKNERELLSSHGFTQNQLTV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GDRSIKFWNTHTGACLNSIDTGSQVCALLWNKNERELLSSHGFTQNQLV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SGGGEGDRCIRFWNTQTAACLNTVDTGSQVSSLLWNKKERELLSSHGFFH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9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SGGGGGDRCIKFWNTHTGACLNTVDTGSQVCALLWNKNERELLSSHGFTH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9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SGDRCIKFWNTHTGACLNSIDTGSQVCSLLWN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SGGGSGDRCIKFWNTHTGACLNSIDTGSQVCSLLWN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GDRCIKFWNTHTGACLNSVDTGSQVCALLWN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SGGGGGDHCIKFWNTHTGACLNSVDTGSQVCALLWSKNERELLSSHGFTQNQLA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LLASGGGGGDHCIKFWNTHTGACLNSVDTGSQVCALVWNKNERELLSSHGFTQNQLA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SDGCIKFWNTHTSACLNSVDTGSQVCALLWNKNERELLSSHGFMQNQMTLWM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SDGCIKFWNTHTGACLNSVDTGSQVCALLWNKNERELLSSHGFMQNQMTLWM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SDSCIKFWNTHTGACLNSVDTGSQVCALLWNKNERELLSSHGFMQNQMTLWM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SDCCIKFWNTHTGACLNSVDTGSQVCALLWNKNERELLSSHGFMQNQLTLWM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NDLCIRFWNTHTGACLNTVDTGSQVCALLWNKKERELLSSHGFS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TGGGGSDRCIKFWNTHTGACLNSVDTGSQVCALLWN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TGGGGSDRCIKFWNTHTGACLNSVNTGSQVCALLWN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TGGGGSDRCIKFWNTHTGACLNSVDTGSQVCALLWN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TGGGGSDRCIKFWNTHTGVCLNSVDTGSQVCALLWNKNERELLSSHGFT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SDRCIKFWNTHTGACLNSIDTGSQVCSLVWNKNERELLSSHGFAQNQLT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LLASGGGGNDRHIKFWNTQTGTCLNSVDTGSQVCALQWNKHERELLSSHGFTENQLILWK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3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***:***  *  *:****:*..***:::*****.:* *.: ********** .**: :*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VKMAELNGHTSRVLYMSQSPDGCTVASAAGDETLRLWNVFGIPE--DAK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VKMAELNGHTSRVLYMSQSPDGCTVASAAGDETLRLWNVFGVPE--DAK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SKMAELNGHTSRVLFMAQSPNGCTVASAAGDENLRLWNVFGEPP-KTTKKAASKK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SKMAELNGHTSRVLFMAQSPNGCTVASAAGDENLRLWNVFGEPP-KTTKKAASKN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VKMAELNGHTSRVLFMAQSPDGCTVASAAGDETLRLWNVFGEPP-KTTKKAASKK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LKIAELNGHTSRVLYMAQSPDGCTVASAAGDETLRLWNVFGVPPPKTTK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2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Y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GDETLRFWNVFGVPE--TAK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Y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GDETLRFWNVFGVPE--TAK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Y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GDETLRFWNVFGVPE--TAK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Y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TAAGDETLRFWNVFGVPE--VAA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Y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TAAGDETLRFWNVFGVPE--IAA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LKMAELTGHTSRVLY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TAAGDETLRFWNVFGVPE--VA-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MKVAELTGHKSRVLCMAQSPDGCTVASAAGDERVKLWNVFGVPE--KAAKAARKQ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VKIAELTGHTSRVLYMAQSPDGCTVASAAGDETLRFWNVFGVPE--TAAKAAPKQ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ADETLRFWNVFGAPE--AAS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VKMAELN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ADETLRFWNVFGAPE--AASKA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GDETLRFWNVFGTPE--VAAKP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LKMAELKGHTSRVLYMAQSPNGCTVASAAGDETLRFWNVFGTAQ---ASKPAPT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SMLKKAELKGHTSRVLYMAQSPNGCTVASAAGDETLRFWNVFGTPQ---ASKPAPKT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I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RTVATAAGDETLKFWNAFG-TP--EVKKAAPKAE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I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RIVATAAGDETLKFWNAFG-TP--EVKKAAPKAE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I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RTVATAAGDETLKFWNAFG-TP--EVKKASPKAE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T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RTVATAAGDETLKFWNAFG-MP--EVKKAAPKAE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IT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VTAAGDETLKFWNVFGTTP--EVKNAAPK-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ADETLRFWNVFGAPE---APKP-VK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S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ADETLRFWNVFGDPE---VAKPAAK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ADETLRFWNVFGSPE---APKPAAK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NGHTSRVLFM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CTVASAAADETLRFWNVFGTPE---TPKPAAKA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TGHTSRVLFTA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LTVASAAADETLRFWNVFGAPE---APKTATKGS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green"/>
          <w:lang w:val="en-US" w:eastAsia="fr-FR"/>
        </w:rPr>
        <w:t>YPSMVKMAELSGHTSPVLFMTQ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SPDGYTVASAAGDETLRFWNVFGNPK---AAKPAPKA-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3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**** * :**.**.* **  :***:*  *.:**.** :::**.**      . :.  .  </w:t>
      </w:r>
      <w:r>
        <w:br w:type="page"/>
      </w:r>
    </w:p>
    <w:p>
      <w:pPr>
        <w:pStyle w:val="Normal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4G0893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VPQPFSN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5G1294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VPQPFSN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690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PELFSHVN--SL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0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LELFSHVN--SL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5G2757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TDPFAHVN--H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6G28380 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YLQIFSHVN--C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L7G0795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VSEPFSH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7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VSEPFSH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AT4G33260 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VAEPFSH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3G044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PEPFSHLN--RL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9G0366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PEPFSHL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1183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NPEPFSRF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0039G0110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REPFSHLS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6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CP01199G00020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PEPFSHL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6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1G439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RAEPFSN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11G014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RAEPFSN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5G00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PEPFAHL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3G3630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STDPFAHVN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GM08G24480         </w:t>
      </w:r>
      <w:r>
        <w:rPr>
          <w:rFonts w:eastAsia="Times New Roman" w:cs="Courier New" w:ascii="Courier New" w:hAnsi="Courier New"/>
          <w:sz w:val="16"/>
          <w:szCs w:val="16"/>
          <w:highlight w:val="cyan"/>
          <w:lang w:val="en-US" w:eastAsia="fr-FR"/>
        </w:rPr>
        <w:t>NVEPFANVN--C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2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PGPFPHLR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85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PGPFPHLR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07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PGPFPHIR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05G0657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PGPFPHIR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VV16G0626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--ELFPHFS--R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B04G009980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TGMFNSFN--H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7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5G205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TGMFNSFN--H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2G4718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TGMFNSFN--HL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ZM04G1750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TGMFNSFK--H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77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OS04G5111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HTGMFNNSNHIHI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74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PT16G06730        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val="en-US" w:eastAsia="fr-FR"/>
        </w:rPr>
        <w:t>IAEPFANVS--HF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44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16"/>
          <w:lang w:val="en-US" w:eastAsia="fr-FR"/>
        </w:rPr>
        <w:t xml:space="preserve">                       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*     ::  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4:38:00Z</dcterms:created>
  <dc:creator>Peter Mergaert</dc:creator>
  <dc:description/>
  <cp:keywords/>
  <dc:language>en-US</dc:language>
  <cp:lastModifiedBy>Peter Mergaert</cp:lastModifiedBy>
  <cp:lastPrinted>2011-03-21T17:15:00Z</cp:lastPrinted>
  <dcterms:modified xsi:type="dcterms:W3CDTF">2011-04-20T14:38:00Z</dcterms:modified>
  <cp:revision>2</cp:revision>
  <dc:subject/>
  <dc:title/>
</cp:coreProperties>
</file>